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4" w:type="dxa"/>
        <w:tblLook w:val="04A0" w:firstRow="1" w:lastRow="0" w:firstColumn="1" w:lastColumn="0" w:noHBand="0" w:noVBand="1"/>
      </w:tblPr>
      <w:tblGrid>
        <w:gridCol w:w="1560"/>
        <w:gridCol w:w="1559"/>
        <w:gridCol w:w="850"/>
        <w:gridCol w:w="800"/>
        <w:gridCol w:w="851"/>
        <w:gridCol w:w="1041"/>
        <w:gridCol w:w="801"/>
        <w:gridCol w:w="993"/>
        <w:gridCol w:w="708"/>
        <w:gridCol w:w="142"/>
      </w:tblGrid>
      <w:tr w:rsidR="0025236A" w:rsidRPr="00D83977" w14:paraId="52752821" w14:textId="77777777" w:rsidTr="00D83977">
        <w:trPr>
          <w:gridAfter w:val="1"/>
          <w:wAfter w:w="142" w:type="dxa"/>
          <w:trHeight w:val="285"/>
        </w:trPr>
        <w:tc>
          <w:tcPr>
            <w:tcW w:w="9072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B4439" w14:textId="56D15F92" w:rsidR="0025236A" w:rsidRPr="00C30ECA" w:rsidRDefault="007B23B8" w:rsidP="0025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2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BLE S4</w:t>
            </w:r>
            <w:r w:rsidR="0025236A" w:rsidRPr="00C30E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lgorithms of the RDP4 package used to predict the recombination event</w:t>
            </w:r>
          </w:p>
        </w:tc>
      </w:tr>
      <w:tr w:rsidR="0025236A" w:rsidRPr="00D83977" w14:paraId="68FF899D" w14:textId="77777777" w:rsidTr="00041B9C">
        <w:trPr>
          <w:gridAfter w:val="1"/>
          <w:wAfter w:w="142" w:type="dxa"/>
          <w:trHeight w:val="57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39169A1" w14:textId="77777777" w:rsidR="0025236A" w:rsidRPr="00D83977" w:rsidRDefault="0025236A" w:rsidP="0025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ecombinant strain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8E380E" w14:textId="77777777" w:rsidR="0025236A" w:rsidRPr="00D83977" w:rsidRDefault="0025236A" w:rsidP="0025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arent major/minor</w:t>
            </w:r>
          </w:p>
        </w:tc>
        <w:tc>
          <w:tcPr>
            <w:tcW w:w="5953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94095" w14:textId="77777777" w:rsidR="0025236A" w:rsidRPr="00D83977" w:rsidRDefault="0025236A" w:rsidP="0025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odel (average p-value)</w:t>
            </w:r>
          </w:p>
        </w:tc>
      </w:tr>
      <w:tr w:rsidR="0025236A" w:rsidRPr="00D83977" w14:paraId="770D18D2" w14:textId="77777777" w:rsidTr="00041B9C">
        <w:trPr>
          <w:gridAfter w:val="1"/>
          <w:wAfter w:w="142" w:type="dxa"/>
          <w:trHeight w:val="285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4F450C" w14:textId="77777777" w:rsidR="0025236A" w:rsidRPr="00D83977" w:rsidRDefault="0025236A" w:rsidP="0025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189E40" w14:textId="77777777" w:rsidR="0025236A" w:rsidRPr="00D83977" w:rsidRDefault="0025236A" w:rsidP="0025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BBC43" w14:textId="77777777" w:rsidR="0025236A" w:rsidRPr="00D83977" w:rsidRDefault="0025236A" w:rsidP="000C4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D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24D54" w14:textId="77777777" w:rsidR="0025236A" w:rsidRPr="00D83977" w:rsidRDefault="0025236A" w:rsidP="0025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ootSc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D5413" w14:textId="77777777" w:rsidR="0025236A" w:rsidRPr="00D83977" w:rsidRDefault="0025236A" w:rsidP="0025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xChi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F3E76" w14:textId="77777777" w:rsidR="0025236A" w:rsidRPr="00D83977" w:rsidRDefault="0025236A" w:rsidP="0025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ENECONV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BFB60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Seq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768CA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himaer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C0232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iScan</w:t>
            </w:r>
            <w:proofErr w:type="spellEnd"/>
          </w:p>
        </w:tc>
      </w:tr>
      <w:tr w:rsidR="0025236A" w:rsidRPr="00D83977" w14:paraId="0BDCDAD5" w14:textId="77777777" w:rsidTr="00041B9C">
        <w:trPr>
          <w:trHeight w:val="5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C9D3" w14:textId="77777777" w:rsidR="0025236A" w:rsidRPr="00D83977" w:rsidRDefault="0025236A" w:rsidP="00947E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eN-B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B6EF5" w14:textId="217D6937" w:rsidR="0025236A" w:rsidRPr="00D83977" w:rsidRDefault="0025236A" w:rsidP="0025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V-F3-PS-87-Belfast/</w:t>
            </w:r>
            <w:r w:rsidR="001B0CF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V-F7-AN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758A" w14:textId="0A88D9FE" w:rsidR="0025236A" w:rsidRPr="00D83977" w:rsidRDefault="00ED2ADD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33</w:t>
            </w:r>
            <w:r w:rsidR="0025236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-</w:t>
            </w: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DC03" w14:textId="6AD9E2B1" w:rsidR="0025236A" w:rsidRPr="00D83977" w:rsidRDefault="00ED2ADD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40</w:t>
            </w:r>
            <w:r w:rsidR="0025236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-</w:t>
            </w: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57B9" w14:textId="767F4974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</w:t>
            </w:r>
            <w:r w:rsidR="00ED2ADD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-</w:t>
            </w:r>
            <w:r w:rsidR="00ED2ADD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3F22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B69E" w14:textId="37742A89" w:rsidR="0025236A" w:rsidRPr="00D83977" w:rsidRDefault="00ED2ADD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,16</w:t>
            </w:r>
            <w:r w:rsidR="0025236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-0</w:t>
            </w: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BF3D" w14:textId="0925F27A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</w:t>
            </w:r>
            <w:r w:rsidR="00ED2ADD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</w:t>
            </w: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-</w:t>
            </w:r>
            <w:r w:rsidR="00ED2ADD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59F4" w14:textId="71F41EF9" w:rsidR="0025236A" w:rsidRPr="00D83977" w:rsidRDefault="00ED2ADD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70</w:t>
            </w:r>
            <w:r w:rsidR="0025236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-</w:t>
            </w: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7</w:t>
            </w:r>
          </w:p>
        </w:tc>
      </w:tr>
      <w:tr w:rsidR="0025236A" w:rsidRPr="00D83977" w14:paraId="462D7C87" w14:textId="77777777" w:rsidTr="00041B9C">
        <w:trPr>
          <w:trHeight w:val="83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D427" w14:textId="77777777" w:rsidR="0025236A" w:rsidRPr="00D83977" w:rsidRDefault="0025236A" w:rsidP="00947E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V-F7-AN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E17DA" w14:textId="77777777" w:rsidR="003147ED" w:rsidRDefault="005B26C8" w:rsidP="0025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V-F1-BEV-261/</w:t>
            </w:r>
          </w:p>
          <w:p w14:paraId="1DAEAD8B" w14:textId="47E967C0" w:rsidR="0025236A" w:rsidRPr="00D83977" w:rsidRDefault="0025236A" w:rsidP="0025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V-E5-MexKSU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6B03" w14:textId="46B36895" w:rsidR="0025236A" w:rsidRPr="00D83977" w:rsidRDefault="003B7E2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12</w:t>
            </w:r>
            <w:r w:rsidR="0025236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-2</w:t>
            </w: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30CD" w14:textId="39DD801D" w:rsidR="0025236A" w:rsidRPr="00D83977" w:rsidRDefault="003B7E2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73</w:t>
            </w:r>
            <w:r w:rsidR="0025236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-</w:t>
            </w: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F2BB" w14:textId="2346A52C" w:rsidR="0025236A" w:rsidRPr="00D83977" w:rsidRDefault="003B7E2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48</w:t>
            </w:r>
            <w:r w:rsidR="0025236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-</w:t>
            </w: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A3A3" w14:textId="5CF0D77F" w:rsidR="0025236A" w:rsidRPr="00D83977" w:rsidRDefault="003B7E2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15</w:t>
            </w:r>
            <w:r w:rsidR="0025236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-</w:t>
            </w: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646D" w14:textId="15294661" w:rsidR="0025236A" w:rsidRPr="00D83977" w:rsidRDefault="003B7E2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96</w:t>
            </w:r>
            <w:r w:rsidR="0025236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-</w:t>
            </w: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9CFC" w14:textId="0A0E008F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</w:t>
            </w:r>
            <w:r w:rsidR="003B7E2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</w:t>
            </w: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-</w:t>
            </w:r>
            <w:r w:rsidR="003B7E2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6542" w14:textId="1AC37C22" w:rsidR="0025236A" w:rsidRPr="00D83977" w:rsidRDefault="003B7E2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25236A" w:rsidRPr="00D83977" w14:paraId="7E42C1AE" w14:textId="77777777" w:rsidTr="00041B9C">
        <w:trPr>
          <w:trHeight w:val="5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F21EE" w14:textId="77777777" w:rsidR="0025236A" w:rsidRPr="00D83977" w:rsidRDefault="0025236A" w:rsidP="00947E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V-E5-MexKSU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D1BBA" w14:textId="77777777" w:rsidR="00041B9C" w:rsidRDefault="00867A4A" w:rsidP="0025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V-E1-VG-5-27/</w:t>
            </w:r>
          </w:p>
          <w:p w14:paraId="11958DF7" w14:textId="75BF2360" w:rsidR="0025236A" w:rsidRPr="00D83977" w:rsidRDefault="0025236A" w:rsidP="0025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V-F</w:t>
            </w:r>
            <w:r w:rsidR="00867A4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 w:rsidR="00867A4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r w:rsidR="00844516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  <w:r w:rsidR="00867A4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02CA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92E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D2DA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57E-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DC5F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35E-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06ED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25E-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607B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66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12DF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5E-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B3B9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43E-18</w:t>
            </w:r>
          </w:p>
        </w:tc>
      </w:tr>
      <w:tr w:rsidR="0025236A" w:rsidRPr="00D83977" w14:paraId="02C5AFCF" w14:textId="77777777" w:rsidTr="00041B9C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2B9E" w14:textId="77777777" w:rsidR="0025236A" w:rsidRPr="00D83977" w:rsidRDefault="0025236A" w:rsidP="00947E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eN-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2C88" w14:textId="3D9940F6" w:rsidR="0025236A" w:rsidRPr="00D83977" w:rsidRDefault="0025236A" w:rsidP="0025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Y12</w:t>
            </w:r>
            <w:r w:rsidR="00FD5B5B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/ </w:t>
            </w:r>
            <w:r w:rsidR="0098081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V-E2-</w:t>
            </w:r>
            <w:r w:rsidR="00FD5B5B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S</w:t>
            </w:r>
            <w:r w:rsidR="00D54E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="00FD5B5B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38F8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20E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5A96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45E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F3D4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58E-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BC7F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4E-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1B9F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612D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75E-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E0F4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61E-14</w:t>
            </w:r>
          </w:p>
        </w:tc>
      </w:tr>
      <w:tr w:rsidR="0025236A" w:rsidRPr="00D83977" w14:paraId="762F374D" w14:textId="77777777" w:rsidTr="00041B9C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5064" w14:textId="77777777" w:rsidR="0025236A" w:rsidRPr="00D83977" w:rsidRDefault="0025236A" w:rsidP="00947E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eN-A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1560" w14:textId="77777777" w:rsidR="0025236A" w:rsidRPr="00D83977" w:rsidRDefault="0025236A" w:rsidP="0025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D-S67/HeN-B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D6D1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57E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130D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24E-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AEC5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78E-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7543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68E-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5FEE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77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306F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81E-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FFA5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39E-53</w:t>
            </w:r>
          </w:p>
        </w:tc>
      </w:tr>
      <w:tr w:rsidR="0025236A" w:rsidRPr="00D83977" w14:paraId="53D13FE9" w14:textId="77777777" w:rsidTr="00041B9C">
        <w:trPr>
          <w:trHeight w:val="5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876D" w14:textId="77777777" w:rsidR="0025236A" w:rsidRPr="00D83977" w:rsidRDefault="0025236A" w:rsidP="00947E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V-F1-BEV-2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E6C80" w14:textId="77777777" w:rsidR="003147ED" w:rsidRDefault="0025236A" w:rsidP="0025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V-F2-PS_89/</w:t>
            </w:r>
          </w:p>
          <w:p w14:paraId="477D1D37" w14:textId="49688B8D" w:rsidR="0025236A" w:rsidRPr="00D83977" w:rsidRDefault="0025236A" w:rsidP="0025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V-F7-AN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9ECC" w14:textId="598408C0" w:rsidR="0025236A" w:rsidRPr="00D83977" w:rsidRDefault="00C36C1F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CD74" w14:textId="6D1C5BF7" w:rsidR="0025236A" w:rsidRPr="00D83977" w:rsidRDefault="00C36C1F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03</w:t>
            </w:r>
            <w:r w:rsidR="0025236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-0</w:t>
            </w: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B0B5" w14:textId="18D6777F" w:rsidR="0025236A" w:rsidRPr="00D83977" w:rsidRDefault="00C36C1F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02E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FA3A" w14:textId="7CA588B3" w:rsidR="0025236A" w:rsidRPr="00D83977" w:rsidRDefault="00C36C1F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93E-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6141" w14:textId="2873518D" w:rsidR="0025236A" w:rsidRPr="00D83977" w:rsidRDefault="00C36C1F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80</w:t>
            </w:r>
            <w:r w:rsidR="0025236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-0</w:t>
            </w: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E0D2" w14:textId="4A9CAE4E" w:rsidR="0025236A" w:rsidRPr="00D83977" w:rsidRDefault="00C36C1F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26E-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827A" w14:textId="36D3D484" w:rsidR="0025236A" w:rsidRPr="00D83977" w:rsidRDefault="00C36C1F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25236A" w:rsidRPr="00D83977" w14:paraId="11307D37" w14:textId="77777777" w:rsidTr="00041B9C">
        <w:trPr>
          <w:trHeight w:val="83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BED3" w14:textId="77777777" w:rsidR="0025236A" w:rsidRPr="00D83977" w:rsidRDefault="0025236A" w:rsidP="00947E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V-F2-PS_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E7978" w14:textId="4925DDA3" w:rsidR="0025236A" w:rsidRPr="00D83977" w:rsidRDefault="00C55406" w:rsidP="0025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EV-F3-PS-87-Belfast/ </w:t>
            </w:r>
            <w:r w:rsidR="0025236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V-F1-BEV-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E21D" w14:textId="7FF6AAF7" w:rsidR="0025236A" w:rsidRPr="00D83977" w:rsidRDefault="00D36C16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11</w:t>
            </w:r>
            <w:r w:rsidR="0025236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-</w:t>
            </w: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2D20" w14:textId="00E2BC6D" w:rsidR="0025236A" w:rsidRPr="00D83977" w:rsidRDefault="00D36C16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2679" w14:textId="1AE11406" w:rsidR="0025236A" w:rsidRPr="00D83977" w:rsidRDefault="00D36C16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42</w:t>
            </w:r>
            <w:r w:rsidR="0025236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-0</w:t>
            </w: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E7D8" w14:textId="5C34EA51" w:rsidR="0025236A" w:rsidRPr="00D83977" w:rsidRDefault="00D36C16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14EB" w14:textId="4AB5011B" w:rsidR="0025236A" w:rsidRPr="00D83977" w:rsidRDefault="00D36C16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01</w:t>
            </w:r>
            <w:r w:rsidR="0025236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-0</w:t>
            </w: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7833" w14:textId="34E3F28F" w:rsidR="0025236A" w:rsidRPr="00D83977" w:rsidRDefault="00D36C16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11</w:t>
            </w:r>
            <w:r w:rsidR="0025236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-0</w:t>
            </w: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2DE5" w14:textId="12F5E75A" w:rsidR="0025236A" w:rsidRPr="00D83977" w:rsidRDefault="00D36C16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25236A" w:rsidRPr="00D83977" w14:paraId="193B70DC" w14:textId="77777777" w:rsidTr="00041B9C">
        <w:trPr>
          <w:trHeight w:val="5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645A" w14:textId="77777777" w:rsidR="0025236A" w:rsidRPr="00D83977" w:rsidRDefault="0025236A" w:rsidP="00947E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V-F3-PS-87-Belf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1DC70" w14:textId="77777777" w:rsidR="003147ED" w:rsidRDefault="00360E66" w:rsidP="0025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V-F2-PS_89/</w:t>
            </w:r>
          </w:p>
          <w:p w14:paraId="1D567B1B" w14:textId="4CB48F14" w:rsidR="0025236A" w:rsidRPr="00D83977" w:rsidRDefault="0025236A" w:rsidP="0025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V-F4-W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8D4F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55E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C2A7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87E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47EC" w14:textId="5A234874" w:rsidR="0025236A" w:rsidRPr="00D83977" w:rsidRDefault="00360E66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64</w:t>
            </w:r>
            <w:r w:rsidR="0025236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-</w:t>
            </w: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1EF8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0235" w14:textId="7C43434D" w:rsidR="0025236A" w:rsidRPr="00D83977" w:rsidRDefault="003636BF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22</w:t>
            </w:r>
            <w:r w:rsidR="0025236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-1</w:t>
            </w: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9DAB" w14:textId="7DA6E7A8" w:rsidR="0025236A" w:rsidRPr="00D83977" w:rsidRDefault="000F3E5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77</w:t>
            </w:r>
            <w:r w:rsidR="0025236A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-</w:t>
            </w: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90F8" w14:textId="45EEF16B" w:rsidR="0025236A" w:rsidRPr="00D83977" w:rsidRDefault="000F3E5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25236A" w:rsidRPr="00D83977" w14:paraId="167DEC44" w14:textId="77777777" w:rsidTr="00041B9C">
        <w:trPr>
          <w:trHeight w:val="563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557A7" w14:textId="77777777" w:rsidR="0025236A" w:rsidRPr="00D83977" w:rsidRDefault="0025236A" w:rsidP="00947E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V-F4-W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2E07032" w14:textId="763A4957" w:rsidR="0025236A" w:rsidRPr="00D83977" w:rsidRDefault="0025236A" w:rsidP="0025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V-F3-PS-87-Belfast</w:t>
            </w:r>
            <w:r w:rsidR="009A74AD"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/ EV-F7-AN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CEF6C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21E-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A0A74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04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FFD9A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29E-0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0C15B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693AE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86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C48F5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39E-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7DB89" w14:textId="77777777" w:rsidR="0025236A" w:rsidRPr="00D83977" w:rsidRDefault="0025236A" w:rsidP="0025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8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39E-19</w:t>
            </w:r>
          </w:p>
        </w:tc>
      </w:tr>
    </w:tbl>
    <w:p w14:paraId="56A0B7F0" w14:textId="77777777" w:rsidR="0024079E" w:rsidRDefault="0024079E"/>
    <w:sectPr w:rsidR="00240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BC445" w14:textId="77777777" w:rsidR="00442E09" w:rsidRDefault="00442E09" w:rsidP="00FD5B5B">
      <w:r>
        <w:separator/>
      </w:r>
    </w:p>
  </w:endnote>
  <w:endnote w:type="continuationSeparator" w:id="0">
    <w:p w14:paraId="1D576647" w14:textId="77777777" w:rsidR="00442E09" w:rsidRDefault="00442E09" w:rsidP="00FD5B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759AB" w14:textId="77777777" w:rsidR="00442E09" w:rsidRDefault="00442E09" w:rsidP="00FD5B5B">
      <w:r>
        <w:separator/>
      </w:r>
    </w:p>
  </w:footnote>
  <w:footnote w:type="continuationSeparator" w:id="0">
    <w:p w14:paraId="7F7EFC3E" w14:textId="77777777" w:rsidR="00442E09" w:rsidRDefault="00442E09" w:rsidP="00FD5B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36A"/>
    <w:rsid w:val="00041B9C"/>
    <w:rsid w:val="00073ADB"/>
    <w:rsid w:val="000C4CBF"/>
    <w:rsid w:val="000F3E5A"/>
    <w:rsid w:val="00112346"/>
    <w:rsid w:val="00152DEA"/>
    <w:rsid w:val="001B0CFF"/>
    <w:rsid w:val="0024079E"/>
    <w:rsid w:val="0025236A"/>
    <w:rsid w:val="002A5509"/>
    <w:rsid w:val="003147ED"/>
    <w:rsid w:val="00360E66"/>
    <w:rsid w:val="003636BF"/>
    <w:rsid w:val="003B7E2A"/>
    <w:rsid w:val="00442E09"/>
    <w:rsid w:val="00501467"/>
    <w:rsid w:val="005B26C8"/>
    <w:rsid w:val="0063159B"/>
    <w:rsid w:val="00762FDD"/>
    <w:rsid w:val="007B23B8"/>
    <w:rsid w:val="00844516"/>
    <w:rsid w:val="00867A4A"/>
    <w:rsid w:val="00947E54"/>
    <w:rsid w:val="0098081F"/>
    <w:rsid w:val="009A74AD"/>
    <w:rsid w:val="009F493D"/>
    <w:rsid w:val="00B85EF5"/>
    <w:rsid w:val="00C30ECA"/>
    <w:rsid w:val="00C36C1F"/>
    <w:rsid w:val="00C55406"/>
    <w:rsid w:val="00D36C16"/>
    <w:rsid w:val="00D51175"/>
    <w:rsid w:val="00D54ED0"/>
    <w:rsid w:val="00D83977"/>
    <w:rsid w:val="00E63775"/>
    <w:rsid w:val="00E969DE"/>
    <w:rsid w:val="00ED2ADD"/>
    <w:rsid w:val="00FB22F0"/>
    <w:rsid w:val="00FD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95921F"/>
  <w15:chartTrackingRefBased/>
  <w15:docId w15:val="{C047AEBA-9E6A-4D66-B55F-0D565FC79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5B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5B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5B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5B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8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an chang</dc:creator>
  <cp:keywords/>
  <dc:description/>
  <cp:lastModifiedBy>xiaoran chang</cp:lastModifiedBy>
  <cp:revision>31</cp:revision>
  <dcterms:created xsi:type="dcterms:W3CDTF">2023-11-19T13:07:00Z</dcterms:created>
  <dcterms:modified xsi:type="dcterms:W3CDTF">2023-12-10T14:08:00Z</dcterms:modified>
</cp:coreProperties>
</file>